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00F78" w14:textId="77777777" w:rsidR="00441A96" w:rsidRPr="00AC6AA0" w:rsidRDefault="00441A96" w:rsidP="00441A96">
      <w:pPr>
        <w:pStyle w:val="a3"/>
        <w:keepNext/>
        <w:rPr>
          <w:rFonts w:ascii="Times New Roman" w:hAnsi="Times New Roman" w:cs="Times New Roman"/>
          <w:color w:val="000000" w:themeColor="text1"/>
          <w:sz w:val="22"/>
        </w:rPr>
      </w:pPr>
      <w:r w:rsidRPr="00441A96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1. Specific exercises reported by patients and their exercise categorie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81"/>
      </w:tblGrid>
      <w:tr w:rsidR="00441A96" w:rsidRPr="00AC6AA0" w14:paraId="2D2C9E33" w14:textId="77777777" w:rsidTr="00280B5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4E6C8D" w14:textId="77777777" w:rsidR="00441A96" w:rsidRPr="00AC6AA0" w:rsidRDefault="00441A96" w:rsidP="00280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xercise categories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</w:tcPr>
          <w:p w14:paraId="33A71DBD" w14:textId="77777777" w:rsidR="00441A96" w:rsidRPr="00AC6AA0" w:rsidRDefault="00441A96" w:rsidP="00280B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pecific exercises</w:t>
            </w:r>
          </w:p>
        </w:tc>
      </w:tr>
      <w:tr w:rsidR="00441A96" w:rsidRPr="00AC6AA0" w14:paraId="42E3EA61" w14:textId="77777777" w:rsidTr="00280B50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DC965" w14:textId="77777777" w:rsidR="00441A96" w:rsidRPr="00AC6AA0" w:rsidRDefault="00441A96" w:rsidP="00280B50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tegories according to physiology of exercise</w:t>
            </w:r>
          </w:p>
        </w:tc>
      </w:tr>
      <w:tr w:rsidR="00441A96" w:rsidRPr="00AC6AA0" w14:paraId="6DCEB499" w14:textId="77777777" w:rsidTr="00280B50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A3580A" w14:textId="77777777" w:rsidR="00441A96" w:rsidRPr="00AC6AA0" w:rsidRDefault="00441A96" w:rsidP="00280B5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erobic exercise</w:t>
            </w:r>
          </w:p>
        </w:tc>
        <w:tc>
          <w:tcPr>
            <w:tcW w:w="6181" w:type="dxa"/>
            <w:tcBorders>
              <w:top w:val="single" w:sz="4" w:space="0" w:color="auto"/>
            </w:tcBorders>
          </w:tcPr>
          <w:p w14:paraId="61755870" w14:textId="77777777" w:rsidR="00441A96" w:rsidRPr="00AC6AA0" w:rsidRDefault="00441A96" w:rsidP="00280B5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Active walking, badmint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asketbal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 billiard, biking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owling, 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climbing (stairs or mountain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ancing, football, golf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unning, 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swimming, table tenn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water aerobi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</w:tr>
      <w:tr w:rsidR="00441A96" w:rsidRPr="00AC6AA0" w14:paraId="10F77E8B" w14:textId="77777777" w:rsidTr="00280B50">
        <w:tc>
          <w:tcPr>
            <w:tcW w:w="2835" w:type="dxa"/>
            <w:vAlign w:val="center"/>
          </w:tcPr>
          <w:p w14:paraId="2DF351B6" w14:textId="77777777" w:rsidR="00441A96" w:rsidRPr="00AC6AA0" w:rsidRDefault="00441A96" w:rsidP="00280B5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esistance exercise</w:t>
            </w:r>
          </w:p>
        </w:tc>
        <w:tc>
          <w:tcPr>
            <w:tcW w:w="6181" w:type="dxa"/>
          </w:tcPr>
          <w:p w14:paraId="6A927DF8" w14:textId="77777777" w:rsidR="00441A96" w:rsidRPr="00AC6AA0" w:rsidRDefault="00441A96" w:rsidP="00280B50">
            <w:pPr>
              <w:tabs>
                <w:tab w:val="left" w:pos="2746"/>
              </w:tabs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ifting dumbbell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ilates, pull-ups, push-ups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quatting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oga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orking out at fitness clubs (weight training)</w:t>
            </w:r>
          </w:p>
        </w:tc>
      </w:tr>
      <w:tr w:rsidR="00441A96" w:rsidRPr="00AC6AA0" w14:paraId="7C27B3EB" w14:textId="77777777" w:rsidTr="00280B50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1BE601C" w14:textId="77777777" w:rsidR="00441A96" w:rsidRPr="00AC6AA0" w:rsidRDefault="00441A96" w:rsidP="00280B5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C6AA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 w:rsidRPr="00AC6A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retching (flexibility)</w:t>
            </w: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14:paraId="7F79BBD4" w14:textId="77777777" w:rsidR="00441A96" w:rsidRPr="00AC6AA0" w:rsidRDefault="00441A96" w:rsidP="00280B50">
            <w:pPr>
              <w:tabs>
                <w:tab w:val="left" w:pos="2746"/>
              </w:tabs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retching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hysical therapy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ai-Ch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441A96" w:rsidRPr="00AC6AA0" w14:paraId="792F35A6" w14:textId="77777777" w:rsidTr="00280B50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E318A" w14:textId="77777777" w:rsidR="00441A96" w:rsidRPr="00AC6AA0" w:rsidRDefault="00441A96" w:rsidP="00280B50">
            <w:pPr>
              <w:tabs>
                <w:tab w:val="left" w:pos="2746"/>
              </w:tabs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C6AA0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O</w:t>
            </w:r>
            <w:r w:rsidRPr="00AC6AA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her categories</w:t>
            </w:r>
          </w:p>
        </w:tc>
      </w:tr>
      <w:tr w:rsidR="00441A96" w:rsidRPr="00AC6AA0" w14:paraId="011C77B6" w14:textId="77777777" w:rsidTr="00280B50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2A1C30" w14:textId="77777777" w:rsidR="00441A96" w:rsidRPr="00AC6AA0" w:rsidRDefault="00441A96" w:rsidP="00280B5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Exercise at sports facilities</w:t>
            </w:r>
          </w:p>
        </w:tc>
        <w:tc>
          <w:tcPr>
            <w:tcW w:w="6181" w:type="dxa"/>
            <w:tcBorders>
              <w:top w:val="single" w:sz="4" w:space="0" w:color="auto"/>
            </w:tcBorders>
          </w:tcPr>
          <w:p w14:paraId="21883315" w14:textId="77777777" w:rsidR="00441A96" w:rsidRPr="00AC6AA0" w:rsidRDefault="00441A96" w:rsidP="00280B5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allroom dancing, golf, physical therapy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ilates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tennis, swimming, 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water aerobic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, working out at fitness clubs, Yoga</w:t>
            </w:r>
          </w:p>
        </w:tc>
      </w:tr>
      <w:tr w:rsidR="00441A96" w:rsidRPr="00AC6AA0" w14:paraId="0FF7EF77" w14:textId="77777777" w:rsidTr="00280B50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C2934BE" w14:textId="77777777" w:rsidR="00441A96" w:rsidRPr="00AC6AA0" w:rsidRDefault="00441A96" w:rsidP="00280B5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>Group exercise</w:t>
            </w: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14:paraId="13D93CA3" w14:textId="77777777" w:rsidR="00441A96" w:rsidRPr="00AC6AA0" w:rsidRDefault="00441A96" w:rsidP="00280B5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adminton,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AC6AA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sketball, billiards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ancing, football, table tennis</w:t>
            </w:r>
          </w:p>
        </w:tc>
      </w:tr>
    </w:tbl>
    <w:p w14:paraId="15E6420A" w14:textId="77777777" w:rsidR="00441A96" w:rsidRPr="00441A96" w:rsidRDefault="00441A96"/>
    <w:sectPr w:rsidR="00441A96" w:rsidRPr="00441A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96"/>
    <w:rsid w:val="0044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26C79"/>
  <w15:chartTrackingRefBased/>
  <w15:docId w15:val="{2F869155-A34F-4996-88AA-BCB10E1C7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A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41A96"/>
    <w:rPr>
      <w:b/>
      <w:bCs/>
      <w:szCs w:val="20"/>
    </w:rPr>
  </w:style>
  <w:style w:type="table" w:styleId="a4">
    <w:name w:val="Table Grid"/>
    <w:basedOn w:val="a1"/>
    <w:uiPriority w:val="39"/>
    <w:rsid w:val="0044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oomee</dc:creator>
  <cp:keywords/>
  <dc:description/>
  <cp:lastModifiedBy>Song Joomee</cp:lastModifiedBy>
  <cp:revision>1</cp:revision>
  <dcterms:created xsi:type="dcterms:W3CDTF">2022-05-10T05:00:00Z</dcterms:created>
  <dcterms:modified xsi:type="dcterms:W3CDTF">2022-05-10T05:00:00Z</dcterms:modified>
</cp:coreProperties>
</file>